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EC1" w:rsidRDefault="003558ED" w:rsidP="00481E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. Table </w:t>
      </w:r>
      <w:r w:rsidR="00A738B1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</w:t>
      </w:r>
      <w:r w:rsidR="00481EC1">
        <w:rPr>
          <w:rFonts w:ascii="Times New Roman" w:hAnsi="Times New Roman" w:cs="Times New Roman"/>
          <w:b/>
        </w:rPr>
        <w:t xml:space="preserve">Change in movement velocity as dependent variable in all tested model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90"/>
        <w:gridCol w:w="1842"/>
        <w:gridCol w:w="993"/>
        <w:gridCol w:w="961"/>
        <w:gridCol w:w="830"/>
      </w:tblGrid>
      <w:tr w:rsidR="00481EC1" w:rsidTr="00481EC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81EC1" w:rsidRDefault="00481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 : Relative time in low beta burs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81EC1" w:rsidRDefault="00481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 of slop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81EC1" w:rsidRDefault="00481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81EC1" w:rsidRDefault="00481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81EC1" w:rsidRDefault="00481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</w:tr>
      <w:tr w:rsidR="001D6847" w:rsidTr="001D6847">
        <w:trPr>
          <w:trHeight w:val="384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D6847" w:rsidRDefault="001D6847" w:rsidP="00757D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ised over entire trial</w:t>
            </w:r>
          </w:p>
        </w:tc>
        <w:tc>
          <w:tcPr>
            <w:tcW w:w="46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D6847" w:rsidRDefault="001D6847" w:rsidP="00757D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D6847" w:rsidTr="001D6847">
        <w:trPr>
          <w:trHeight w:val="384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D6847" w:rsidRDefault="001D6847" w:rsidP="00481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481EC1">
              <w:rPr>
                <w:rFonts w:ascii="Times New Roman" w:hAnsi="Times New Roman" w:cs="Times New Roman"/>
              </w:rPr>
              <w:t>Burst threshold : 75</w:t>
            </w:r>
            <w:r w:rsidRPr="00481EC1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81EC1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46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D6847" w:rsidRDefault="001D6847" w:rsidP="00481E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81EC1" w:rsidTr="001D684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1EC1" w:rsidRPr="001D6847" w:rsidRDefault="00481EC1" w:rsidP="00481EC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1D6847">
              <w:rPr>
                <w:rFonts w:ascii="Times New Roman" w:hAnsi="Times New Roman" w:cs="Times New Roman"/>
                <w:b/>
                <w:u w:val="single"/>
              </w:rPr>
              <w:t>Low Beta = 13-20 Hz</w:t>
            </w:r>
          </w:p>
          <w:p w:rsidR="00481EC1" w:rsidRDefault="00481EC1" w:rsidP="00481EC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eta = 13-2</w:t>
            </w:r>
            <w:r w:rsidR="0034429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Hz</w:t>
            </w:r>
          </w:p>
          <w:p w:rsidR="00481EC1" w:rsidRDefault="00481EC1" w:rsidP="00481EC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eta= 13-2</w:t>
            </w:r>
            <w:r w:rsidR="0034429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Hz</w:t>
            </w:r>
          </w:p>
          <w:p w:rsidR="00481EC1" w:rsidRDefault="00481EC1" w:rsidP="00481EC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eta = 13-2</w:t>
            </w:r>
            <w:r w:rsidR="003442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</w:t>
            </w:r>
          </w:p>
          <w:p w:rsidR="0034429E" w:rsidRDefault="0034429E" w:rsidP="00481EC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eta = 13-28 Hz</w:t>
            </w:r>
          </w:p>
          <w:p w:rsidR="0034429E" w:rsidRPr="00481EC1" w:rsidRDefault="0034429E" w:rsidP="00481EC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eta = 13-30 Hz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1EC1" w:rsidRDefault="00481EC1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1D6847">
              <w:rPr>
                <w:rFonts w:ascii="Times New Roman" w:hAnsi="Times New Roman" w:cs="Times New Roman"/>
                <w:b/>
                <w:u w:val="single"/>
              </w:rPr>
              <w:t>-0.93</w:t>
            </w:r>
          </w:p>
          <w:p w:rsidR="001B5DA0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DA0">
              <w:rPr>
                <w:rFonts w:ascii="Times New Roman" w:hAnsi="Times New Roman" w:cs="Times New Roman"/>
              </w:rPr>
              <w:t>-0.99</w:t>
            </w:r>
          </w:p>
          <w:p w:rsidR="001B5DA0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B5DA0">
              <w:rPr>
                <w:rFonts w:ascii="Times New Roman" w:hAnsi="Times New Roman" w:cs="Times New Roman"/>
              </w:rPr>
              <w:t>0.97</w:t>
            </w:r>
          </w:p>
          <w:p w:rsidR="001B5DA0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B5DA0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1B5DA0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B5DA0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5378AE" w:rsidRPr="005378AE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DA0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1EC1" w:rsidRDefault="00481EC1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1D6847">
              <w:rPr>
                <w:rFonts w:ascii="Times New Roman" w:hAnsi="Times New Roman" w:cs="Times New Roman"/>
                <w:b/>
                <w:u w:val="single"/>
              </w:rPr>
              <w:t>-2.9</w:t>
            </w:r>
          </w:p>
          <w:p w:rsidR="001B5DA0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DA0">
              <w:rPr>
                <w:rFonts w:ascii="Times New Roman" w:hAnsi="Times New Roman" w:cs="Times New Roman"/>
              </w:rPr>
              <w:t xml:space="preserve">-2.7   </w:t>
            </w:r>
          </w:p>
          <w:p w:rsidR="001B5DA0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DA0">
              <w:rPr>
                <w:rFonts w:ascii="Times New Roman" w:hAnsi="Times New Roman" w:cs="Times New Roman"/>
              </w:rPr>
              <w:t xml:space="preserve">-2.5    </w:t>
            </w:r>
          </w:p>
          <w:p w:rsidR="001B5DA0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DA0">
              <w:rPr>
                <w:rFonts w:ascii="Times New Roman" w:hAnsi="Times New Roman" w:cs="Times New Roman"/>
              </w:rPr>
              <w:t>-2.3</w:t>
            </w:r>
          </w:p>
          <w:p w:rsidR="001B5DA0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DA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</w:t>
            </w:r>
          </w:p>
          <w:p w:rsidR="005378AE" w:rsidRPr="005378AE" w:rsidRDefault="001B5D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DA0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1EC1" w:rsidRDefault="00481EC1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1D6847">
              <w:rPr>
                <w:rFonts w:ascii="Times New Roman" w:hAnsi="Times New Roman" w:cs="Times New Roman"/>
                <w:b/>
                <w:u w:val="single"/>
              </w:rPr>
              <w:t>.005</w:t>
            </w:r>
          </w:p>
          <w:p w:rsidR="00AF6DF4" w:rsidRDefault="00AF6D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6DF4">
              <w:rPr>
                <w:rFonts w:ascii="Times New Roman" w:hAnsi="Times New Roman" w:cs="Times New Roman"/>
              </w:rPr>
              <w:t xml:space="preserve">.007    .01    .02  </w:t>
            </w:r>
          </w:p>
          <w:p w:rsidR="005378AE" w:rsidRPr="005378AE" w:rsidRDefault="00AF6D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6DF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  <w:r w:rsidRPr="00AF6DF4">
              <w:rPr>
                <w:rFonts w:ascii="Times New Roman" w:hAnsi="Times New Roman" w:cs="Times New Roman"/>
              </w:rPr>
              <w:t xml:space="preserve">    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78AE" w:rsidRDefault="00481EC1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1D6847">
              <w:rPr>
                <w:rFonts w:ascii="Times New Roman" w:hAnsi="Times New Roman" w:cs="Times New Roman"/>
                <w:b/>
                <w:u w:val="single"/>
              </w:rPr>
              <w:t>182.9</w:t>
            </w:r>
          </w:p>
          <w:p w:rsidR="00481EC1" w:rsidRPr="001D6847" w:rsidRDefault="001B5DA0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1B5DA0">
              <w:rPr>
                <w:rFonts w:ascii="Times New Roman" w:hAnsi="Times New Roman" w:cs="Times New Roman"/>
              </w:rPr>
              <w:t>183.7   184.6    185.7    186.7    187.9</w:t>
            </w:r>
          </w:p>
        </w:tc>
      </w:tr>
      <w:tr w:rsidR="001D6847" w:rsidTr="001D684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D6847" w:rsidRDefault="001D68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Low Beta = 13-20 Hz</w:t>
            </w:r>
          </w:p>
        </w:tc>
        <w:tc>
          <w:tcPr>
            <w:tcW w:w="4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D6847" w:rsidRDefault="001D68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81EC1" w:rsidTr="001D684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6847" w:rsidRPr="001D6847" w:rsidRDefault="001D6847" w:rsidP="001D68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D6847">
              <w:rPr>
                <w:rFonts w:ascii="Times New Roman" w:hAnsi="Times New Roman" w:cs="Times New Roman"/>
              </w:rPr>
              <w:t>Burst threshold : 55</w:t>
            </w:r>
            <w:r w:rsidRPr="001D684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1D6847">
              <w:rPr>
                <w:rFonts w:ascii="Times New Roman" w:hAnsi="Times New Roman" w:cs="Times New Roman"/>
              </w:rPr>
              <w:t xml:space="preserve"> percentile</w:t>
            </w:r>
          </w:p>
          <w:p w:rsidR="001D6847" w:rsidRPr="001D6847" w:rsidRDefault="001D6847" w:rsidP="001D68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D6847">
              <w:rPr>
                <w:rFonts w:ascii="Times New Roman" w:hAnsi="Times New Roman" w:cs="Times New Roman"/>
              </w:rPr>
              <w:t xml:space="preserve">Burst threshold : </w:t>
            </w:r>
            <w:r w:rsidR="005378AE">
              <w:rPr>
                <w:rFonts w:ascii="Times New Roman" w:hAnsi="Times New Roman" w:cs="Times New Roman"/>
              </w:rPr>
              <w:t>6</w:t>
            </w:r>
            <w:r w:rsidRPr="001D6847">
              <w:rPr>
                <w:rFonts w:ascii="Times New Roman" w:hAnsi="Times New Roman" w:cs="Times New Roman"/>
              </w:rPr>
              <w:t>5</w:t>
            </w:r>
            <w:r w:rsidRPr="001D684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1D6847">
              <w:rPr>
                <w:rFonts w:ascii="Times New Roman" w:hAnsi="Times New Roman" w:cs="Times New Roman"/>
              </w:rPr>
              <w:t xml:space="preserve"> percentile</w:t>
            </w:r>
          </w:p>
          <w:p w:rsidR="003478B6" w:rsidRPr="00DE6603" w:rsidRDefault="003478B6" w:rsidP="001D68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DE6603">
              <w:rPr>
                <w:rFonts w:ascii="Times New Roman" w:hAnsi="Times New Roman" w:cs="Times New Roman"/>
                <w:b/>
                <w:u w:val="single"/>
              </w:rPr>
              <w:t>Burst threshold: 75</w:t>
            </w:r>
            <w:r w:rsidRPr="00DE6603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th</w:t>
            </w:r>
            <w:r w:rsidRPr="00DE6603">
              <w:rPr>
                <w:rFonts w:ascii="Times New Roman" w:hAnsi="Times New Roman" w:cs="Times New Roman"/>
                <w:b/>
                <w:u w:val="single"/>
              </w:rPr>
              <w:t xml:space="preserve"> percentile</w:t>
            </w:r>
          </w:p>
          <w:p w:rsidR="001D6847" w:rsidRPr="001D6847" w:rsidRDefault="001D6847" w:rsidP="001D68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D6847">
              <w:rPr>
                <w:rFonts w:ascii="Times New Roman" w:hAnsi="Times New Roman" w:cs="Times New Roman"/>
              </w:rPr>
              <w:t xml:space="preserve">Burst threshold : </w:t>
            </w:r>
            <w:r>
              <w:rPr>
                <w:rFonts w:ascii="Times New Roman" w:hAnsi="Times New Roman" w:cs="Times New Roman"/>
              </w:rPr>
              <w:t>8</w:t>
            </w:r>
            <w:r w:rsidRPr="001D6847">
              <w:rPr>
                <w:rFonts w:ascii="Times New Roman" w:hAnsi="Times New Roman" w:cs="Times New Roman"/>
              </w:rPr>
              <w:t>5</w:t>
            </w:r>
            <w:r w:rsidRPr="001D684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1D6847">
              <w:rPr>
                <w:rFonts w:ascii="Times New Roman" w:hAnsi="Times New Roman" w:cs="Times New Roman"/>
              </w:rPr>
              <w:t xml:space="preserve"> percentile</w:t>
            </w:r>
          </w:p>
          <w:p w:rsidR="00481EC1" w:rsidRPr="001D6847" w:rsidRDefault="001D6847" w:rsidP="001D68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D6847">
              <w:rPr>
                <w:rFonts w:ascii="Times New Roman" w:hAnsi="Times New Roman" w:cs="Times New Roman"/>
              </w:rPr>
              <w:t xml:space="preserve">Burst threshold : </w:t>
            </w:r>
            <w:r>
              <w:rPr>
                <w:rFonts w:ascii="Times New Roman" w:hAnsi="Times New Roman" w:cs="Times New Roman"/>
              </w:rPr>
              <w:t>9</w:t>
            </w:r>
            <w:r w:rsidRPr="001D6847">
              <w:rPr>
                <w:rFonts w:ascii="Times New Roman" w:hAnsi="Times New Roman" w:cs="Times New Roman"/>
              </w:rPr>
              <w:t>5</w:t>
            </w:r>
            <w:r w:rsidRPr="001D684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1D6847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1EC1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78AE">
              <w:rPr>
                <w:rFonts w:ascii="Times New Roman" w:hAnsi="Times New Roman" w:cs="Times New Roman"/>
              </w:rPr>
              <w:t>-0.64</w:t>
            </w:r>
          </w:p>
          <w:p w:rsidR="005378AE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78AE">
              <w:rPr>
                <w:rFonts w:ascii="Times New Roman" w:hAnsi="Times New Roman" w:cs="Times New Roman"/>
              </w:rPr>
              <w:t>-0.7</w:t>
            </w:r>
          </w:p>
          <w:p w:rsidR="003478B6" w:rsidRPr="00DE6603" w:rsidRDefault="003478B6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DE6603">
              <w:rPr>
                <w:rFonts w:ascii="Times New Roman" w:hAnsi="Times New Roman" w:cs="Times New Roman"/>
                <w:b/>
                <w:u w:val="single"/>
              </w:rPr>
              <w:t>-0.93</w:t>
            </w:r>
          </w:p>
          <w:p w:rsidR="005378AE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78AE">
              <w:rPr>
                <w:rFonts w:ascii="Times New Roman" w:hAnsi="Times New Roman" w:cs="Times New Roman"/>
              </w:rPr>
              <w:t>-1.12</w:t>
            </w:r>
          </w:p>
          <w:p w:rsidR="00272BF0" w:rsidRDefault="00272BF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1EC1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</w:t>
            </w:r>
          </w:p>
          <w:p w:rsidR="005378AE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</w:t>
            </w:r>
          </w:p>
          <w:p w:rsidR="003478B6" w:rsidRPr="00DE6603" w:rsidRDefault="003478B6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DE6603">
              <w:rPr>
                <w:rFonts w:ascii="Times New Roman" w:hAnsi="Times New Roman" w:cs="Times New Roman"/>
                <w:b/>
                <w:u w:val="single"/>
              </w:rPr>
              <w:t>-2.9</w:t>
            </w:r>
          </w:p>
          <w:p w:rsidR="005378AE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</w:t>
            </w:r>
          </w:p>
          <w:p w:rsidR="00272BF0" w:rsidRDefault="00272B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2BF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1EC1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:rsidR="005378AE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DE6603" w:rsidRPr="00DE6603" w:rsidRDefault="00DE6603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DE6603">
              <w:rPr>
                <w:rFonts w:ascii="Times New Roman" w:hAnsi="Times New Roman" w:cs="Times New Roman"/>
                <w:b/>
                <w:u w:val="single"/>
              </w:rPr>
              <w:t>.005</w:t>
            </w:r>
          </w:p>
          <w:p w:rsidR="005378AE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272BF0" w:rsidRDefault="00272BF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03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78AE">
              <w:rPr>
                <w:rFonts w:ascii="Times New Roman" w:hAnsi="Times New Roman" w:cs="Times New Roman"/>
              </w:rPr>
              <w:t xml:space="preserve">185.2   184.9  </w:t>
            </w:r>
          </w:p>
          <w:p w:rsidR="00DE6603" w:rsidRPr="00DE6603" w:rsidRDefault="00DE6603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DE6603">
              <w:rPr>
                <w:rFonts w:ascii="Times New Roman" w:hAnsi="Times New Roman" w:cs="Times New Roman"/>
                <w:b/>
                <w:u w:val="single"/>
              </w:rPr>
              <w:t>182.9</w:t>
            </w:r>
          </w:p>
          <w:p w:rsidR="00481EC1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78AE">
              <w:rPr>
                <w:rFonts w:ascii="Times New Roman" w:hAnsi="Times New Roman" w:cs="Times New Roman"/>
              </w:rPr>
              <w:t>184.4    187.</w:t>
            </w:r>
            <w:r>
              <w:rPr>
                <w:rFonts w:ascii="Times New Roman" w:hAnsi="Times New Roman" w:cs="Times New Roman"/>
              </w:rPr>
              <w:t>8</w:t>
            </w:r>
            <w:r w:rsidRPr="005378AE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1D6847" w:rsidTr="001D684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:rsidR="001D6847" w:rsidRDefault="001D68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6847">
              <w:rPr>
                <w:rFonts w:ascii="Times New Roman" w:hAnsi="Times New Roman" w:cs="Times New Roman"/>
              </w:rPr>
              <w:t>Normalised to pre-movement time</w:t>
            </w:r>
          </w:p>
        </w:tc>
        <w:tc>
          <w:tcPr>
            <w:tcW w:w="4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D6847" w:rsidRDefault="001D68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D6847" w:rsidTr="001D684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6847" w:rsidRPr="005378AE" w:rsidRDefault="001D6847" w:rsidP="001D68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378AE">
              <w:rPr>
                <w:rFonts w:ascii="Times New Roman" w:hAnsi="Times New Roman" w:cs="Times New Roman"/>
              </w:rPr>
              <w:t xml:space="preserve">Low Beta (13-20Hz) + </w:t>
            </w:r>
            <w:r w:rsidR="005378AE">
              <w:rPr>
                <w:rFonts w:ascii="Times New Roman" w:hAnsi="Times New Roman" w:cs="Times New Roman"/>
              </w:rPr>
              <w:t xml:space="preserve">                     </w:t>
            </w:r>
            <w:r w:rsidRPr="005378AE">
              <w:rPr>
                <w:rFonts w:ascii="Times New Roman" w:hAnsi="Times New Roman" w:cs="Times New Roman"/>
              </w:rPr>
              <w:t>Burst Threshold 75</w:t>
            </w:r>
            <w:r w:rsidRPr="005378AE">
              <w:rPr>
                <w:rFonts w:ascii="Times New Roman" w:hAnsi="Times New Roman" w:cs="Times New Roman"/>
                <w:vertAlign w:val="superscript"/>
              </w:rPr>
              <w:t>th</w:t>
            </w:r>
            <w:r w:rsidRPr="005378AE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6847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6847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6847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6847" w:rsidRDefault="00537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78AE">
              <w:rPr>
                <w:rFonts w:ascii="Times New Roman" w:hAnsi="Times New Roman" w:cs="Times New Roman"/>
              </w:rPr>
              <w:t xml:space="preserve">183.4   </w:t>
            </w:r>
          </w:p>
        </w:tc>
      </w:tr>
    </w:tbl>
    <w:p w:rsidR="00481EC1" w:rsidRDefault="00481EC1" w:rsidP="00481EC1">
      <w:pPr>
        <w:spacing w:line="240" w:lineRule="auto"/>
        <w:jc w:val="both"/>
        <w:rPr>
          <w:rFonts w:ascii="Times New Roman" w:hAnsi="Times New Roman" w:cs="Times New Roman"/>
        </w:rPr>
      </w:pPr>
    </w:p>
    <w:p w:rsidR="00481EC1" w:rsidRDefault="00481EC1" w:rsidP="00481E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C = Bayesian information criterion; </w:t>
      </w:r>
      <w:r w:rsidR="00BB4C3E">
        <w:rPr>
          <w:rFonts w:ascii="Times New Roman" w:hAnsi="Times New Roman" w:cs="Times New Roman"/>
        </w:rPr>
        <w:t>Underlined is the model as reported in the main results</w:t>
      </w:r>
      <w:r>
        <w:rPr>
          <w:rFonts w:ascii="Times New Roman" w:hAnsi="Times New Roman" w:cs="Times New Roman"/>
        </w:rPr>
        <w:t>.</w:t>
      </w:r>
    </w:p>
    <w:p w:rsidR="00D90BDF" w:rsidRDefault="00D90BDF"/>
    <w:sectPr w:rsidR="00D90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47537"/>
    <w:multiLevelType w:val="hybridMultilevel"/>
    <w:tmpl w:val="EE5E258C"/>
    <w:lvl w:ilvl="0" w:tplc="6032C116">
      <w:start w:val="16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FAE7F0D"/>
    <w:multiLevelType w:val="hybridMultilevel"/>
    <w:tmpl w:val="4A94A070"/>
    <w:lvl w:ilvl="0" w:tplc="7A56DC20">
      <w:start w:val="19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6206FD"/>
    <w:multiLevelType w:val="hybridMultilevel"/>
    <w:tmpl w:val="946C9D36"/>
    <w:lvl w:ilvl="0" w:tplc="841C9D2E">
      <w:start w:val="18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EC1"/>
    <w:rsid w:val="001B5DA0"/>
    <w:rsid w:val="001D6847"/>
    <w:rsid w:val="00272BF0"/>
    <w:rsid w:val="0034429E"/>
    <w:rsid w:val="003478B6"/>
    <w:rsid w:val="003558ED"/>
    <w:rsid w:val="00481EC1"/>
    <w:rsid w:val="005378AE"/>
    <w:rsid w:val="006D38B3"/>
    <w:rsid w:val="00A738B1"/>
    <w:rsid w:val="00AF6DF4"/>
    <w:rsid w:val="00BB4C3E"/>
    <w:rsid w:val="00D90BDF"/>
    <w:rsid w:val="00DE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F7C38"/>
  <w15:chartTrackingRefBased/>
  <w15:docId w15:val="{C599EEB9-8739-4849-B267-9092A99C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1E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EC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1E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6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8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Lofredi</dc:creator>
  <cp:keywords/>
  <dc:description/>
  <cp:lastModifiedBy>Roxanne Lofredi</cp:lastModifiedBy>
  <cp:revision>3</cp:revision>
  <dcterms:created xsi:type="dcterms:W3CDTF">2019-01-07T11:34:00Z</dcterms:created>
  <dcterms:modified xsi:type="dcterms:W3CDTF">2019-02-15T19:10:00Z</dcterms:modified>
</cp:coreProperties>
</file>